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16BDA3" w14:textId="3FD7AB2B" w:rsidR="002D4A55" w:rsidRPr="008D7E9F" w:rsidRDefault="002D4A55" w:rsidP="002D4A5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D7E9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192C89" w:rsidRPr="008D7E9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8D7E9F">
        <w:rPr>
          <w:rFonts w:ascii="Times New Roman" w:hAnsi="Times New Roman" w:cs="Times New Roman"/>
          <w:b/>
          <w:bCs/>
          <w:sz w:val="24"/>
          <w:szCs w:val="24"/>
          <w:lang w:val="en-US"/>
        </w:rPr>
        <w:t>1.</w:t>
      </w:r>
      <w:r w:rsidRPr="008D7E9F">
        <w:rPr>
          <w:rFonts w:ascii="Times New Roman" w:hAnsi="Times New Roman" w:cs="Times New Roman"/>
          <w:sz w:val="24"/>
          <w:szCs w:val="24"/>
          <w:lang w:val="en-US"/>
        </w:rPr>
        <w:t xml:space="preserve"> Characteristics of the respondents </w:t>
      </w:r>
      <w:r w:rsidR="00C601C6" w:rsidRPr="008D7E9F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Pr="008D7E9F">
        <w:rPr>
          <w:rFonts w:ascii="Times New Roman" w:hAnsi="Times New Roman" w:cs="Times New Roman"/>
          <w:sz w:val="24"/>
          <w:szCs w:val="24"/>
          <w:lang w:val="en-US"/>
        </w:rPr>
        <w:t xml:space="preserve"> hospital level</w:t>
      </w:r>
      <w:r w:rsidR="00EA7666" w:rsidRPr="008D7E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Hlk199751231"/>
      <w:r w:rsidR="00EA7666" w:rsidRPr="008D7E9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March-June 2024)</w:t>
      </w:r>
      <w:r w:rsidR="00EA7666" w:rsidRPr="008D7E9F">
        <w:rPr>
          <w:rFonts w:ascii="Times New Roman" w:hAnsi="Times New Roman" w:cs="Times New Roman"/>
          <w:sz w:val="24"/>
          <w:szCs w:val="24"/>
          <w:lang w:val="en-US"/>
        </w:rPr>
        <w:t>. n=744.</w:t>
      </w:r>
      <w:bookmarkEnd w:id="0"/>
    </w:p>
    <w:tbl>
      <w:tblPr>
        <w:tblStyle w:val="Tablaconcuadrcula"/>
        <w:tblW w:w="149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7"/>
        <w:gridCol w:w="1984"/>
        <w:gridCol w:w="1843"/>
        <w:gridCol w:w="1985"/>
        <w:gridCol w:w="1817"/>
      </w:tblGrid>
      <w:tr w:rsidR="002D4A55" w:rsidRPr="008D7E9F" w14:paraId="459AA266" w14:textId="30B93F4A" w:rsidTr="00815EDF">
        <w:trPr>
          <w:jc w:val="center"/>
        </w:trPr>
        <w:tc>
          <w:tcPr>
            <w:tcW w:w="7367" w:type="dxa"/>
            <w:tcBorders>
              <w:bottom w:val="single" w:sz="24" w:space="0" w:color="auto"/>
            </w:tcBorders>
            <w:vAlign w:val="center"/>
          </w:tcPr>
          <w:p w14:paraId="1C7614B2" w14:textId="4CB75457" w:rsidR="002D4A55" w:rsidRPr="008D7E9F" w:rsidRDefault="004B52D1" w:rsidP="002D4A5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Survey Q</w:t>
            </w:r>
            <w:r w:rsidR="005E73DF" w:rsidRPr="008D7E9F">
              <w:rPr>
                <w:rFonts w:ascii="Times New Roman" w:hAnsi="Times New Roman" w:cs="Times New Roman"/>
                <w:b/>
                <w:bCs/>
                <w:lang w:val="en-US"/>
              </w:rPr>
              <w:t>uestion</w:t>
            </w:r>
          </w:p>
        </w:tc>
        <w:tc>
          <w:tcPr>
            <w:tcW w:w="1984" w:type="dxa"/>
            <w:tcBorders>
              <w:bottom w:val="single" w:sz="24" w:space="0" w:color="auto"/>
            </w:tcBorders>
            <w:vAlign w:val="center"/>
          </w:tcPr>
          <w:p w14:paraId="7904BB84" w14:textId="1544EF49" w:rsidR="002D4A55" w:rsidRPr="008D7E9F" w:rsidRDefault="002D4A55" w:rsidP="00E53DE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Level 1 (n=124)</w:t>
            </w:r>
          </w:p>
        </w:tc>
        <w:tc>
          <w:tcPr>
            <w:tcW w:w="1843" w:type="dxa"/>
            <w:tcBorders>
              <w:bottom w:val="single" w:sz="24" w:space="0" w:color="auto"/>
            </w:tcBorders>
            <w:vAlign w:val="center"/>
          </w:tcPr>
          <w:p w14:paraId="6EF8A06D" w14:textId="1C4A05D8" w:rsidR="002D4A55" w:rsidRPr="008D7E9F" w:rsidRDefault="002D4A55" w:rsidP="00E53DE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Level 2 (n=176)</w:t>
            </w:r>
          </w:p>
        </w:tc>
        <w:tc>
          <w:tcPr>
            <w:tcW w:w="1985" w:type="dxa"/>
            <w:tcBorders>
              <w:bottom w:val="single" w:sz="24" w:space="0" w:color="auto"/>
            </w:tcBorders>
            <w:vAlign w:val="center"/>
          </w:tcPr>
          <w:p w14:paraId="472B5963" w14:textId="63488CB6" w:rsidR="002D4A55" w:rsidRPr="008D7E9F" w:rsidRDefault="002D4A55" w:rsidP="00E53DE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Level 3 (n=248)</w:t>
            </w:r>
          </w:p>
        </w:tc>
        <w:tc>
          <w:tcPr>
            <w:tcW w:w="1817" w:type="dxa"/>
            <w:tcBorders>
              <w:bottom w:val="single" w:sz="24" w:space="0" w:color="auto"/>
            </w:tcBorders>
            <w:vAlign w:val="center"/>
          </w:tcPr>
          <w:p w14:paraId="4DBDBEBE" w14:textId="3213F8D9" w:rsidR="002D4A55" w:rsidRPr="008D7E9F" w:rsidRDefault="002D4A55" w:rsidP="00E53DE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Level 4 (n=195)</w:t>
            </w:r>
          </w:p>
        </w:tc>
      </w:tr>
      <w:tr w:rsidR="002D4A55" w:rsidRPr="008D7E9F" w14:paraId="323C1AFF" w14:textId="034B5618" w:rsidTr="00815EDF">
        <w:trPr>
          <w:jc w:val="center"/>
        </w:trPr>
        <w:tc>
          <w:tcPr>
            <w:tcW w:w="7367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58550F2D" w14:textId="71E82E6B" w:rsidR="002D4A55" w:rsidRPr="008D7E9F" w:rsidRDefault="002D4A55" w:rsidP="002D4A5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Age, me</w:t>
            </w:r>
            <w:r w:rsidR="00BD7F10" w:rsidRPr="008D7E9F">
              <w:rPr>
                <w:rFonts w:ascii="Times New Roman" w:hAnsi="Times New Roman" w:cs="Times New Roman"/>
                <w:b/>
                <w:bCs/>
                <w:lang w:val="en-US"/>
              </w:rPr>
              <w:t>dian</w:t>
            </w: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years (</w:t>
            </w:r>
            <w:r w:rsidR="00815EDF" w:rsidRPr="008D7E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25-P75</w:t>
            </w: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52340F4F" w14:textId="31281534" w:rsidR="002D4A55" w:rsidRPr="008D7E9F" w:rsidRDefault="002D4A55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4</w:t>
            </w:r>
            <w:r w:rsidR="00855B57" w:rsidRPr="008D7E9F">
              <w:rPr>
                <w:rFonts w:ascii="Times New Roman" w:hAnsi="Times New Roman" w:cs="Times New Roman"/>
                <w:lang w:val="en-US"/>
              </w:rPr>
              <w:t>2.0</w:t>
            </w:r>
            <w:r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855B57" w:rsidRPr="008D7E9F">
              <w:rPr>
                <w:rFonts w:ascii="Times New Roman" w:hAnsi="Times New Roman" w:cs="Times New Roman"/>
                <w:lang w:val="en-US"/>
              </w:rPr>
              <w:t>35.0-56.0</w:t>
            </w:r>
            <w:r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5B4073D4" w14:textId="00841FD8" w:rsidR="002D4A55" w:rsidRPr="008D7E9F" w:rsidRDefault="002D4A55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4</w:t>
            </w:r>
            <w:r w:rsidR="00855B57" w:rsidRPr="008D7E9F">
              <w:rPr>
                <w:rFonts w:ascii="Times New Roman" w:hAnsi="Times New Roman" w:cs="Times New Roman"/>
                <w:lang w:val="en-US"/>
              </w:rPr>
              <w:t>2.0</w:t>
            </w:r>
            <w:r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855B57" w:rsidRPr="008D7E9F">
              <w:rPr>
                <w:rFonts w:ascii="Times New Roman" w:hAnsi="Times New Roman" w:cs="Times New Roman"/>
                <w:lang w:val="en-US"/>
              </w:rPr>
              <w:t>35.0-50.0</w:t>
            </w:r>
            <w:r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59F7B8BD" w14:textId="02009288" w:rsidR="002D4A55" w:rsidRPr="008D7E9F" w:rsidRDefault="002D4A55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4</w:t>
            </w:r>
            <w:r w:rsidR="00855B57" w:rsidRPr="008D7E9F">
              <w:rPr>
                <w:rFonts w:ascii="Times New Roman" w:hAnsi="Times New Roman" w:cs="Times New Roman"/>
                <w:lang w:val="en-US"/>
              </w:rPr>
              <w:t>1.0</w:t>
            </w:r>
            <w:r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855B57" w:rsidRPr="008D7E9F">
              <w:rPr>
                <w:rFonts w:ascii="Times New Roman" w:hAnsi="Times New Roman" w:cs="Times New Roman"/>
                <w:lang w:val="en-US"/>
              </w:rPr>
              <w:t>34.0-48.0</w:t>
            </w:r>
            <w:r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17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7C328CBD" w14:textId="2F77D78A" w:rsidR="002D4A55" w:rsidRPr="008D7E9F" w:rsidRDefault="002D4A55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4</w:t>
            </w:r>
            <w:r w:rsidR="00855B57" w:rsidRPr="008D7E9F">
              <w:rPr>
                <w:rFonts w:ascii="Times New Roman" w:hAnsi="Times New Roman" w:cs="Times New Roman"/>
                <w:lang w:val="en-US"/>
              </w:rPr>
              <w:t>4.5</w:t>
            </w:r>
            <w:r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855B57" w:rsidRPr="008D7E9F">
              <w:rPr>
                <w:rFonts w:ascii="Times New Roman" w:hAnsi="Times New Roman" w:cs="Times New Roman"/>
                <w:lang w:val="en-US"/>
              </w:rPr>
              <w:t>35.0-55.0</w:t>
            </w:r>
            <w:r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D4A55" w:rsidRPr="008D7E9F" w14:paraId="17E0062F" w14:textId="3A4E2D71" w:rsidTr="00815EDF">
        <w:trPr>
          <w:jc w:val="center"/>
        </w:trPr>
        <w:tc>
          <w:tcPr>
            <w:tcW w:w="73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E4858C" w14:textId="4273F4F4" w:rsidR="002D4A55" w:rsidRPr="008D7E9F" w:rsidRDefault="002D4A55" w:rsidP="002D4A5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Gender, n (%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E42EB1" w14:textId="77777777" w:rsidR="002D4A55" w:rsidRPr="008D7E9F" w:rsidRDefault="002D4A55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C5BAD4" w14:textId="77777777" w:rsidR="002D4A55" w:rsidRPr="008D7E9F" w:rsidRDefault="002D4A55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2DC613" w14:textId="52A86208" w:rsidR="002D4A55" w:rsidRPr="008D7E9F" w:rsidRDefault="002D4A55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321F7D" w14:textId="0F770CAB" w:rsidR="002D4A55" w:rsidRPr="008D7E9F" w:rsidRDefault="002D4A55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D4A55" w:rsidRPr="008D7E9F" w14:paraId="10070F1E" w14:textId="71EEFDA3" w:rsidTr="00815EDF">
        <w:trPr>
          <w:jc w:val="center"/>
        </w:trPr>
        <w:tc>
          <w:tcPr>
            <w:tcW w:w="7367" w:type="dxa"/>
            <w:tcBorders>
              <w:top w:val="single" w:sz="8" w:space="0" w:color="auto"/>
            </w:tcBorders>
            <w:vAlign w:val="center"/>
          </w:tcPr>
          <w:p w14:paraId="0859F04D" w14:textId="77777777" w:rsidR="002D4A55" w:rsidRPr="008D7E9F" w:rsidRDefault="002D4A55" w:rsidP="002D4A55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7D64686D" w14:textId="2E96DF97" w:rsidR="002D4A55" w:rsidRPr="008D7E9F" w:rsidRDefault="002D4A55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1 (25.0)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1257568A" w14:textId="111CBFE9" w:rsidR="002D4A55" w:rsidRPr="008D7E9F" w:rsidRDefault="002D4A55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42 (23.9)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3C027834" w14:textId="38B1398D" w:rsidR="002D4A55" w:rsidRPr="008D7E9F" w:rsidRDefault="002D4A55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49 (19.8)</w:t>
            </w:r>
          </w:p>
        </w:tc>
        <w:tc>
          <w:tcPr>
            <w:tcW w:w="1817" w:type="dxa"/>
            <w:tcBorders>
              <w:top w:val="single" w:sz="8" w:space="0" w:color="auto"/>
            </w:tcBorders>
            <w:vAlign w:val="center"/>
          </w:tcPr>
          <w:p w14:paraId="78854063" w14:textId="63516291" w:rsidR="002D4A55" w:rsidRPr="008D7E9F" w:rsidRDefault="002D4A55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57 (29.2)</w:t>
            </w:r>
          </w:p>
        </w:tc>
      </w:tr>
      <w:tr w:rsidR="002D4A55" w:rsidRPr="008D7E9F" w14:paraId="4968FAE7" w14:textId="2B03FEA4" w:rsidTr="00815EDF">
        <w:trPr>
          <w:jc w:val="center"/>
        </w:trPr>
        <w:tc>
          <w:tcPr>
            <w:tcW w:w="7367" w:type="dxa"/>
            <w:tcBorders>
              <w:bottom w:val="single" w:sz="8" w:space="0" w:color="auto"/>
            </w:tcBorders>
            <w:vAlign w:val="center"/>
          </w:tcPr>
          <w:p w14:paraId="79DBAC90" w14:textId="77777777" w:rsidR="002D4A55" w:rsidRPr="008D7E9F" w:rsidRDefault="002D4A55" w:rsidP="002D4A55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7B781921" w14:textId="6D0C6F75" w:rsidR="002D4A55" w:rsidRPr="008D7E9F" w:rsidRDefault="002D4A55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93 (75.0)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7789C085" w14:textId="16FB1069" w:rsidR="002D4A55" w:rsidRPr="008D7E9F" w:rsidRDefault="002D4A55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34 (76.1)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14:paraId="78639C4E" w14:textId="01F9B2EA" w:rsidR="002D4A55" w:rsidRPr="008D7E9F" w:rsidRDefault="002D4A55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98 (80.2)</w:t>
            </w:r>
          </w:p>
        </w:tc>
        <w:tc>
          <w:tcPr>
            <w:tcW w:w="1817" w:type="dxa"/>
            <w:tcBorders>
              <w:bottom w:val="single" w:sz="8" w:space="0" w:color="auto"/>
            </w:tcBorders>
            <w:vAlign w:val="center"/>
          </w:tcPr>
          <w:p w14:paraId="534CA9FA" w14:textId="443F5149" w:rsidR="002D4A55" w:rsidRPr="008D7E9F" w:rsidRDefault="002D4A55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38 (70.8)</w:t>
            </w:r>
          </w:p>
        </w:tc>
      </w:tr>
      <w:tr w:rsidR="002D4A55" w:rsidRPr="008D7E9F" w14:paraId="5D9EB031" w14:textId="3F21B1D7" w:rsidTr="00815EDF">
        <w:trPr>
          <w:jc w:val="center"/>
        </w:trPr>
        <w:tc>
          <w:tcPr>
            <w:tcW w:w="73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6E49C1" w14:textId="39C21DA8" w:rsidR="002D4A55" w:rsidRPr="008D7E9F" w:rsidRDefault="002D4A55" w:rsidP="002D4A5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Experience as a gynecologist, me</w:t>
            </w:r>
            <w:r w:rsidR="00855B57" w:rsidRPr="008D7E9F">
              <w:rPr>
                <w:rFonts w:ascii="Times New Roman" w:hAnsi="Times New Roman" w:cs="Times New Roman"/>
                <w:b/>
                <w:bCs/>
                <w:lang w:val="en-US"/>
              </w:rPr>
              <w:t>dian</w:t>
            </w: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years (</w:t>
            </w:r>
            <w:r w:rsidR="00815EDF" w:rsidRPr="008D7E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25-P75</w:t>
            </w: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106926" w14:textId="4B51CD65" w:rsidR="002D4A55" w:rsidRPr="008D7E9F" w:rsidRDefault="002D4A55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8.2 (12.5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8FAA72" w14:textId="1D5820EA" w:rsidR="002D4A55" w:rsidRPr="008D7E9F" w:rsidRDefault="002D4A55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6.2 (10.4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C3ACAD" w14:textId="1383263E" w:rsidR="002D4A55" w:rsidRPr="008D7E9F" w:rsidRDefault="002D4A55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5.5 (10.3)</w:t>
            </w:r>
          </w:p>
        </w:tc>
        <w:tc>
          <w:tcPr>
            <w:tcW w:w="18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B04CAA" w14:textId="52CEF96B" w:rsidR="002D4A55" w:rsidRPr="008D7E9F" w:rsidRDefault="002D4A55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7.8 (10.7)</w:t>
            </w:r>
          </w:p>
        </w:tc>
      </w:tr>
      <w:tr w:rsidR="002D4A55" w:rsidRPr="008D7E9F" w14:paraId="647CB59B" w14:textId="2879DB25" w:rsidTr="00815EDF">
        <w:trPr>
          <w:jc w:val="center"/>
        </w:trPr>
        <w:tc>
          <w:tcPr>
            <w:tcW w:w="73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DA3C64" w14:textId="19B7FD0F" w:rsidR="002D4A55" w:rsidRPr="008D7E9F" w:rsidRDefault="002D4A55" w:rsidP="002D4A5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Type of hospital, n (%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4B9414" w14:textId="77777777" w:rsidR="002D4A55" w:rsidRPr="008D7E9F" w:rsidRDefault="002D4A55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411004" w14:textId="77777777" w:rsidR="002D4A55" w:rsidRPr="008D7E9F" w:rsidRDefault="002D4A55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8A6AC8" w14:textId="138A9349" w:rsidR="002D4A55" w:rsidRPr="008D7E9F" w:rsidRDefault="002D4A55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D8D58F" w14:textId="03C430A2" w:rsidR="002D4A55" w:rsidRPr="008D7E9F" w:rsidRDefault="002D4A55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D4A55" w:rsidRPr="008D7E9F" w14:paraId="7BA1AB36" w14:textId="4A85B4DA" w:rsidTr="00815EDF">
        <w:trPr>
          <w:jc w:val="center"/>
        </w:trPr>
        <w:tc>
          <w:tcPr>
            <w:tcW w:w="7367" w:type="dxa"/>
            <w:tcBorders>
              <w:top w:val="single" w:sz="8" w:space="0" w:color="auto"/>
            </w:tcBorders>
            <w:vAlign w:val="center"/>
          </w:tcPr>
          <w:p w14:paraId="1F4FDC58" w14:textId="77777777" w:rsidR="002D4A55" w:rsidRPr="008D7E9F" w:rsidRDefault="002D4A55" w:rsidP="002D4A55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Public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55C4D80F" w14:textId="7496E85B" w:rsidR="002D4A55" w:rsidRPr="008D7E9F" w:rsidRDefault="002D4A55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76 (61.3)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0FB328C4" w14:textId="624534F8" w:rsidR="002D4A55" w:rsidRPr="008D7E9F" w:rsidRDefault="002D4A55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24 (70.5)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5954882B" w14:textId="06B7A16B" w:rsidR="002D4A55" w:rsidRPr="008D7E9F" w:rsidRDefault="002D4A55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92 (77.4)</w:t>
            </w:r>
          </w:p>
        </w:tc>
        <w:tc>
          <w:tcPr>
            <w:tcW w:w="1817" w:type="dxa"/>
            <w:tcBorders>
              <w:top w:val="single" w:sz="8" w:space="0" w:color="auto"/>
            </w:tcBorders>
            <w:vAlign w:val="center"/>
          </w:tcPr>
          <w:p w14:paraId="0677EA3D" w14:textId="3C79DFFB" w:rsidR="002D4A55" w:rsidRPr="008D7E9F" w:rsidRDefault="002D4A55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66 (85.6)</w:t>
            </w:r>
          </w:p>
        </w:tc>
      </w:tr>
      <w:tr w:rsidR="002D4A55" w:rsidRPr="008D7E9F" w14:paraId="26F94834" w14:textId="4161CDDF" w:rsidTr="00815EDF">
        <w:trPr>
          <w:jc w:val="center"/>
        </w:trPr>
        <w:tc>
          <w:tcPr>
            <w:tcW w:w="7367" w:type="dxa"/>
            <w:vAlign w:val="center"/>
          </w:tcPr>
          <w:p w14:paraId="043228D0" w14:textId="77777777" w:rsidR="002D4A55" w:rsidRPr="008D7E9F" w:rsidRDefault="002D4A55" w:rsidP="002D4A55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Private</w:t>
            </w:r>
          </w:p>
        </w:tc>
        <w:tc>
          <w:tcPr>
            <w:tcW w:w="1984" w:type="dxa"/>
            <w:vAlign w:val="center"/>
          </w:tcPr>
          <w:p w14:paraId="13546026" w14:textId="5C5CE4AA" w:rsidR="002D4A55" w:rsidRPr="008D7E9F" w:rsidRDefault="002D4A55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2 (25.8)</w:t>
            </w:r>
          </w:p>
        </w:tc>
        <w:tc>
          <w:tcPr>
            <w:tcW w:w="1843" w:type="dxa"/>
            <w:vAlign w:val="center"/>
          </w:tcPr>
          <w:p w14:paraId="2A533F9B" w14:textId="140E041C" w:rsidR="002D4A55" w:rsidRPr="008D7E9F" w:rsidRDefault="002D4A55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2 (18.2)</w:t>
            </w:r>
          </w:p>
        </w:tc>
        <w:tc>
          <w:tcPr>
            <w:tcW w:w="1985" w:type="dxa"/>
            <w:vAlign w:val="center"/>
          </w:tcPr>
          <w:p w14:paraId="5661F57D" w14:textId="4DB84795" w:rsidR="002D4A55" w:rsidRPr="008D7E9F" w:rsidRDefault="002D4A55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9 (11.7)</w:t>
            </w:r>
          </w:p>
        </w:tc>
        <w:tc>
          <w:tcPr>
            <w:tcW w:w="1817" w:type="dxa"/>
            <w:vAlign w:val="center"/>
          </w:tcPr>
          <w:p w14:paraId="6023C830" w14:textId="2A9268DE" w:rsidR="002D4A55" w:rsidRPr="008D7E9F" w:rsidRDefault="002D4A55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7 (3.6)</w:t>
            </w:r>
          </w:p>
        </w:tc>
      </w:tr>
      <w:tr w:rsidR="002D4A55" w:rsidRPr="008D7E9F" w14:paraId="52240DEA" w14:textId="57C3D405" w:rsidTr="00815EDF">
        <w:trPr>
          <w:jc w:val="center"/>
        </w:trPr>
        <w:tc>
          <w:tcPr>
            <w:tcW w:w="7367" w:type="dxa"/>
            <w:tcBorders>
              <w:bottom w:val="single" w:sz="8" w:space="0" w:color="auto"/>
            </w:tcBorders>
            <w:vAlign w:val="center"/>
          </w:tcPr>
          <w:p w14:paraId="4453C7C9" w14:textId="77777777" w:rsidR="002D4A55" w:rsidRPr="008D7E9F" w:rsidRDefault="002D4A55" w:rsidP="002D4A55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Public-private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5D243C24" w14:textId="72BD4677" w:rsidR="002D4A55" w:rsidRPr="008D7E9F" w:rsidRDefault="002D4A55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6 (12.9)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02059580" w14:textId="78C05CDE" w:rsidR="002D4A55" w:rsidRPr="008D7E9F" w:rsidRDefault="002D4A55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0 (11.4)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14:paraId="17DC2B61" w14:textId="319F046F" w:rsidR="002D4A55" w:rsidRPr="008D7E9F" w:rsidRDefault="002D4A55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7 (10.9)</w:t>
            </w:r>
          </w:p>
        </w:tc>
        <w:tc>
          <w:tcPr>
            <w:tcW w:w="1817" w:type="dxa"/>
            <w:tcBorders>
              <w:bottom w:val="single" w:sz="8" w:space="0" w:color="auto"/>
            </w:tcBorders>
            <w:vAlign w:val="center"/>
          </w:tcPr>
          <w:p w14:paraId="0EA9A3F4" w14:textId="4DCDC777" w:rsidR="002D4A55" w:rsidRPr="008D7E9F" w:rsidRDefault="002D4A55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1 (10.8)</w:t>
            </w:r>
          </w:p>
        </w:tc>
      </w:tr>
      <w:tr w:rsidR="00E53DE1" w:rsidRPr="008D7E9F" w14:paraId="0EFB9DE7" w14:textId="225B4349" w:rsidTr="00815EDF">
        <w:trPr>
          <w:jc w:val="center"/>
        </w:trPr>
        <w:tc>
          <w:tcPr>
            <w:tcW w:w="73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531BCE" w14:textId="0EDB4D41" w:rsidR="00E53DE1" w:rsidRPr="008D7E9F" w:rsidRDefault="00E53DE1" w:rsidP="00E53DE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Cesarean sections per month, me</w:t>
            </w:r>
            <w:r w:rsidR="00855B57" w:rsidRPr="008D7E9F">
              <w:rPr>
                <w:rFonts w:ascii="Times New Roman" w:hAnsi="Times New Roman" w:cs="Times New Roman"/>
                <w:b/>
                <w:bCs/>
                <w:lang w:val="en-US"/>
              </w:rPr>
              <w:t>dian</w:t>
            </w: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 w:rsidR="00815EDF" w:rsidRPr="008D7E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25-P75</w:t>
            </w: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5E6955" w14:textId="5A1AF915" w:rsidR="00E53DE1" w:rsidRPr="008D7E9F" w:rsidRDefault="00855B57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8.0</w:t>
            </w:r>
            <w:r w:rsidR="00E53DE1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5.0-12.0</w:t>
            </w:r>
            <w:r w:rsidR="00E53DE1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8CD8F6" w14:textId="352AB154" w:rsidR="00E53DE1" w:rsidRPr="008D7E9F" w:rsidRDefault="00E53DE1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</w:t>
            </w:r>
            <w:r w:rsidR="00855B57" w:rsidRPr="008D7E9F">
              <w:rPr>
                <w:rFonts w:ascii="Times New Roman" w:hAnsi="Times New Roman" w:cs="Times New Roman"/>
                <w:lang w:val="en-US"/>
              </w:rPr>
              <w:t>0.0</w:t>
            </w:r>
            <w:r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855B57" w:rsidRPr="008D7E9F">
              <w:rPr>
                <w:rFonts w:ascii="Times New Roman" w:hAnsi="Times New Roman" w:cs="Times New Roman"/>
                <w:lang w:val="en-US"/>
              </w:rPr>
              <w:t>14.0-30.0</w:t>
            </w:r>
            <w:r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39BEBB" w14:textId="625474B3" w:rsidR="00E53DE1" w:rsidRPr="008D7E9F" w:rsidRDefault="00E53DE1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</w:t>
            </w:r>
            <w:r w:rsidR="00855B57" w:rsidRPr="008D7E9F">
              <w:rPr>
                <w:rFonts w:ascii="Times New Roman" w:hAnsi="Times New Roman" w:cs="Times New Roman"/>
                <w:lang w:val="en-US"/>
              </w:rPr>
              <w:t>0.0</w:t>
            </w:r>
            <w:r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855B57" w:rsidRPr="008D7E9F">
              <w:rPr>
                <w:rFonts w:ascii="Times New Roman" w:hAnsi="Times New Roman" w:cs="Times New Roman"/>
                <w:lang w:val="en-US"/>
              </w:rPr>
              <w:t>20.0-40.0</w:t>
            </w:r>
            <w:r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3106FC" w14:textId="43C88059" w:rsidR="00E53DE1" w:rsidRPr="008D7E9F" w:rsidRDefault="00855B57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60.0</w:t>
            </w:r>
            <w:r w:rsidR="00E53DE1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40.0-100.0</w:t>
            </w:r>
            <w:r w:rsidR="00E53DE1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53DE1" w:rsidRPr="008D7E9F" w14:paraId="4233F1ED" w14:textId="4DE5C59E" w:rsidTr="00815EDF">
        <w:trPr>
          <w:jc w:val="center"/>
        </w:trPr>
        <w:tc>
          <w:tcPr>
            <w:tcW w:w="73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E55DFD" w14:textId="78E5F53F" w:rsidR="00E53DE1" w:rsidRPr="008D7E9F" w:rsidRDefault="00E53DE1" w:rsidP="00E53DE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Complicated cesarean sections per month, me</w:t>
            </w:r>
            <w:r w:rsidR="00855B57" w:rsidRPr="008D7E9F">
              <w:rPr>
                <w:rFonts w:ascii="Times New Roman" w:hAnsi="Times New Roman" w:cs="Times New Roman"/>
                <w:b/>
                <w:bCs/>
                <w:lang w:val="en-US"/>
              </w:rPr>
              <w:t>dian</w:t>
            </w: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 w:rsidR="00815EDF" w:rsidRPr="008D7E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25-P75</w:t>
            </w: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53A028" w14:textId="68B8B8FE" w:rsidR="00E53DE1" w:rsidRPr="008D7E9F" w:rsidRDefault="00E53DE1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</w:t>
            </w:r>
            <w:r w:rsidR="00855B57" w:rsidRPr="008D7E9F">
              <w:rPr>
                <w:rFonts w:ascii="Times New Roman" w:hAnsi="Times New Roman" w:cs="Times New Roman"/>
                <w:lang w:val="en-US"/>
              </w:rPr>
              <w:t>.0</w:t>
            </w:r>
            <w:r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855B57" w:rsidRPr="008D7E9F">
              <w:rPr>
                <w:rFonts w:ascii="Times New Roman" w:hAnsi="Times New Roman" w:cs="Times New Roman"/>
                <w:lang w:val="en-US"/>
              </w:rPr>
              <w:t>1.0-2.0</w:t>
            </w:r>
            <w:r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DD871F" w14:textId="373EE50D" w:rsidR="00E53DE1" w:rsidRPr="008D7E9F" w:rsidRDefault="00855B57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4.0</w:t>
            </w:r>
            <w:r w:rsidR="00E53DE1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2.0-5.0</w:t>
            </w:r>
            <w:r w:rsidR="00E53DE1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C68A2A" w14:textId="3D0C5027" w:rsidR="00E53DE1" w:rsidRPr="008D7E9F" w:rsidRDefault="00855B57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5.0</w:t>
            </w:r>
            <w:r w:rsidR="00E53DE1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3.0-10.0</w:t>
            </w:r>
            <w:r w:rsidR="00E53DE1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DB1099" w14:textId="50810506" w:rsidR="00E53DE1" w:rsidRPr="008D7E9F" w:rsidRDefault="00E53DE1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</w:t>
            </w:r>
            <w:r w:rsidR="00855B57" w:rsidRPr="008D7E9F">
              <w:rPr>
                <w:rFonts w:ascii="Times New Roman" w:hAnsi="Times New Roman" w:cs="Times New Roman"/>
                <w:lang w:val="en-US"/>
              </w:rPr>
              <w:t>0.0</w:t>
            </w:r>
            <w:r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855B57" w:rsidRPr="008D7E9F">
              <w:rPr>
                <w:rFonts w:ascii="Times New Roman" w:hAnsi="Times New Roman" w:cs="Times New Roman"/>
                <w:lang w:val="en-US"/>
              </w:rPr>
              <w:t>5.0-20.0</w:t>
            </w:r>
            <w:r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53DE1" w:rsidRPr="008D7E9F" w14:paraId="49E55C04" w14:textId="29187B06" w:rsidTr="00815EDF">
        <w:trPr>
          <w:jc w:val="center"/>
        </w:trPr>
        <w:tc>
          <w:tcPr>
            <w:tcW w:w="73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D4F14E" w14:textId="61F038E4" w:rsidR="00E53DE1" w:rsidRPr="008D7E9F" w:rsidRDefault="00E53DE1" w:rsidP="00E53DE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Percentage of complicated cesarean sections per month, me</w:t>
            </w:r>
            <w:r w:rsidR="00855B57" w:rsidRPr="008D7E9F">
              <w:rPr>
                <w:rFonts w:ascii="Times New Roman" w:hAnsi="Times New Roman" w:cs="Times New Roman"/>
                <w:b/>
                <w:bCs/>
                <w:lang w:val="en-US"/>
              </w:rPr>
              <w:t>dian</w:t>
            </w: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 w:rsidR="00815EDF" w:rsidRPr="008D7E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25-P75</w:t>
            </w: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3A1FDE" w14:textId="1728AB88" w:rsidR="00E53DE1" w:rsidRPr="008D7E9F" w:rsidRDefault="00E53DE1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</w:t>
            </w:r>
            <w:r w:rsidR="00855B57" w:rsidRPr="008D7E9F">
              <w:rPr>
                <w:rFonts w:ascii="Times New Roman" w:hAnsi="Times New Roman" w:cs="Times New Roman"/>
                <w:lang w:val="en-US"/>
              </w:rPr>
              <w:t>6.7</w:t>
            </w:r>
            <w:r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855B57" w:rsidRPr="008D7E9F">
              <w:rPr>
                <w:rFonts w:ascii="Times New Roman" w:hAnsi="Times New Roman" w:cs="Times New Roman"/>
                <w:lang w:val="en-US"/>
              </w:rPr>
              <w:t>10.0-25.0</w:t>
            </w:r>
            <w:r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34E4AC" w14:textId="04C2531B" w:rsidR="00E53DE1" w:rsidRPr="008D7E9F" w:rsidRDefault="00E53DE1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</w:t>
            </w:r>
            <w:r w:rsidR="00855B57" w:rsidRPr="008D7E9F">
              <w:rPr>
                <w:rFonts w:ascii="Times New Roman" w:hAnsi="Times New Roman" w:cs="Times New Roman"/>
                <w:lang w:val="en-US"/>
              </w:rPr>
              <w:t>0.0</w:t>
            </w:r>
            <w:r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855B57" w:rsidRPr="008D7E9F">
              <w:rPr>
                <w:rFonts w:ascii="Times New Roman" w:hAnsi="Times New Roman" w:cs="Times New Roman"/>
                <w:lang w:val="en-US"/>
              </w:rPr>
              <w:t>10.0-31.8</w:t>
            </w:r>
            <w:r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8C58A6" w14:textId="4629A026" w:rsidR="00E53DE1" w:rsidRPr="008D7E9F" w:rsidRDefault="00E53DE1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</w:t>
            </w:r>
            <w:r w:rsidR="00855B57" w:rsidRPr="008D7E9F">
              <w:rPr>
                <w:rFonts w:ascii="Times New Roman" w:hAnsi="Times New Roman" w:cs="Times New Roman"/>
                <w:lang w:val="en-US"/>
              </w:rPr>
              <w:t>0.0</w:t>
            </w:r>
            <w:r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855B57" w:rsidRPr="008D7E9F">
              <w:rPr>
                <w:rFonts w:ascii="Times New Roman" w:hAnsi="Times New Roman" w:cs="Times New Roman"/>
                <w:lang w:val="en-US"/>
              </w:rPr>
              <w:t>12.0-30.3</w:t>
            </w:r>
            <w:r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346CED" w14:textId="24FCECAE" w:rsidR="00E53DE1" w:rsidRPr="008D7E9F" w:rsidRDefault="00855B57" w:rsidP="00E53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8.9</w:t>
            </w:r>
            <w:r w:rsidR="00E53DE1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10.0-31.3</w:t>
            </w:r>
            <w:r w:rsidR="00E53DE1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14:paraId="4115EC3D" w14:textId="7893FE4F" w:rsidR="002D4A55" w:rsidRPr="008D7E9F" w:rsidRDefault="002D4A55" w:rsidP="00EC1A4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D4A55" w:rsidRPr="008D7E9F" w:rsidSect="00EC1A4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DA1455" w14:textId="77777777" w:rsidR="00995C75" w:rsidRDefault="00995C75" w:rsidP="009C5F0B">
      <w:pPr>
        <w:spacing w:after="0" w:line="240" w:lineRule="auto"/>
      </w:pPr>
      <w:r>
        <w:separator/>
      </w:r>
    </w:p>
  </w:endnote>
  <w:endnote w:type="continuationSeparator" w:id="0">
    <w:p w14:paraId="5F908F37" w14:textId="77777777" w:rsidR="00995C75" w:rsidRDefault="00995C75" w:rsidP="009C5F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B45DB6" w14:textId="77777777" w:rsidR="00995C75" w:rsidRDefault="00995C75" w:rsidP="009C5F0B">
      <w:pPr>
        <w:spacing w:after="0" w:line="240" w:lineRule="auto"/>
      </w:pPr>
      <w:r>
        <w:separator/>
      </w:r>
    </w:p>
  </w:footnote>
  <w:footnote w:type="continuationSeparator" w:id="0">
    <w:p w14:paraId="7C350CBC" w14:textId="77777777" w:rsidR="00995C75" w:rsidRDefault="00995C75" w:rsidP="009C5F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63C2D"/>
    <w:multiLevelType w:val="multilevel"/>
    <w:tmpl w:val="809EB0AC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0C8340D"/>
    <w:multiLevelType w:val="multilevel"/>
    <w:tmpl w:val="47169A60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22212CC"/>
    <w:multiLevelType w:val="multilevel"/>
    <w:tmpl w:val="87AE9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48B7E79"/>
    <w:multiLevelType w:val="multilevel"/>
    <w:tmpl w:val="56AA1E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6187521"/>
    <w:multiLevelType w:val="multilevel"/>
    <w:tmpl w:val="AABEE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96E6B40"/>
    <w:multiLevelType w:val="multilevel"/>
    <w:tmpl w:val="8C40D990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CC335D7"/>
    <w:multiLevelType w:val="multilevel"/>
    <w:tmpl w:val="68D04DCC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DDD7A36"/>
    <w:multiLevelType w:val="multilevel"/>
    <w:tmpl w:val="8BF82782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E7C4EA4"/>
    <w:multiLevelType w:val="multilevel"/>
    <w:tmpl w:val="5B02E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0FD10557"/>
    <w:multiLevelType w:val="multilevel"/>
    <w:tmpl w:val="13C853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0FC47D7"/>
    <w:multiLevelType w:val="multilevel"/>
    <w:tmpl w:val="B366D6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1C44293"/>
    <w:multiLevelType w:val="multilevel"/>
    <w:tmpl w:val="8BF01672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2EB6916"/>
    <w:multiLevelType w:val="multilevel"/>
    <w:tmpl w:val="8E1EAD42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41B105E"/>
    <w:multiLevelType w:val="multilevel"/>
    <w:tmpl w:val="2B06D396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71662F5"/>
    <w:multiLevelType w:val="multilevel"/>
    <w:tmpl w:val="2DC2D73E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81B7E9A"/>
    <w:multiLevelType w:val="multilevel"/>
    <w:tmpl w:val="74E2A58E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9904CED"/>
    <w:multiLevelType w:val="multilevel"/>
    <w:tmpl w:val="E5F68ED0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9A8034B"/>
    <w:multiLevelType w:val="multilevel"/>
    <w:tmpl w:val="09707A78"/>
    <w:lvl w:ilvl="0">
      <w:start w:val="4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1AF56FF4"/>
    <w:multiLevelType w:val="multilevel"/>
    <w:tmpl w:val="65422E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1B9A12DE"/>
    <w:multiLevelType w:val="multilevel"/>
    <w:tmpl w:val="17CC59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1BD03CDE"/>
    <w:multiLevelType w:val="multilevel"/>
    <w:tmpl w:val="9872BCDE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1C825044"/>
    <w:multiLevelType w:val="multilevel"/>
    <w:tmpl w:val="2F205872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1D655DB8"/>
    <w:multiLevelType w:val="multilevel"/>
    <w:tmpl w:val="28EC53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1F716142"/>
    <w:multiLevelType w:val="multilevel"/>
    <w:tmpl w:val="BE72A93C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1F7348B1"/>
    <w:multiLevelType w:val="multilevel"/>
    <w:tmpl w:val="D0027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213074CE"/>
    <w:multiLevelType w:val="multilevel"/>
    <w:tmpl w:val="9C80408A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226232E0"/>
    <w:multiLevelType w:val="multilevel"/>
    <w:tmpl w:val="DD3CC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23470F3E"/>
    <w:multiLevelType w:val="multilevel"/>
    <w:tmpl w:val="C024D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24F87DED"/>
    <w:multiLevelType w:val="multilevel"/>
    <w:tmpl w:val="8714B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25724185"/>
    <w:multiLevelType w:val="multilevel"/>
    <w:tmpl w:val="963CF08E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26485B4A"/>
    <w:multiLevelType w:val="multilevel"/>
    <w:tmpl w:val="D2941624"/>
    <w:lvl w:ilvl="0">
      <w:start w:val="4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2659567B"/>
    <w:multiLevelType w:val="multilevel"/>
    <w:tmpl w:val="E83A9358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26816E65"/>
    <w:multiLevelType w:val="multilevel"/>
    <w:tmpl w:val="DFF412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27CC0783"/>
    <w:multiLevelType w:val="multilevel"/>
    <w:tmpl w:val="BCD832DC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29D0450F"/>
    <w:multiLevelType w:val="multilevel"/>
    <w:tmpl w:val="08BC960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2C8059D7"/>
    <w:multiLevelType w:val="multilevel"/>
    <w:tmpl w:val="BABC6952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2D322145"/>
    <w:multiLevelType w:val="multilevel"/>
    <w:tmpl w:val="143CB5EA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2F4C26CC"/>
    <w:multiLevelType w:val="multilevel"/>
    <w:tmpl w:val="1B82B3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3464218B"/>
    <w:multiLevelType w:val="multilevel"/>
    <w:tmpl w:val="2A6A725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352F10AF"/>
    <w:multiLevelType w:val="multilevel"/>
    <w:tmpl w:val="9A58C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366D3C59"/>
    <w:multiLevelType w:val="multilevel"/>
    <w:tmpl w:val="E9505B1A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37114CD9"/>
    <w:multiLevelType w:val="multilevel"/>
    <w:tmpl w:val="B1A80E28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37957CE9"/>
    <w:multiLevelType w:val="multilevel"/>
    <w:tmpl w:val="9320D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3B4327F5"/>
    <w:multiLevelType w:val="multilevel"/>
    <w:tmpl w:val="5D04D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3B881EDF"/>
    <w:multiLevelType w:val="multilevel"/>
    <w:tmpl w:val="FBD2346C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3D1465EE"/>
    <w:multiLevelType w:val="multilevel"/>
    <w:tmpl w:val="2D384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3FA26A15"/>
    <w:multiLevelType w:val="multilevel"/>
    <w:tmpl w:val="09C0795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417B42A1"/>
    <w:multiLevelType w:val="multilevel"/>
    <w:tmpl w:val="989AE2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42D221FF"/>
    <w:multiLevelType w:val="multilevel"/>
    <w:tmpl w:val="DF08BE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45093B3C"/>
    <w:multiLevelType w:val="multilevel"/>
    <w:tmpl w:val="63A06D38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457D09DB"/>
    <w:multiLevelType w:val="multilevel"/>
    <w:tmpl w:val="A5DA39DE"/>
    <w:lvl w:ilvl="0">
      <w:start w:val="4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45A76435"/>
    <w:multiLevelType w:val="multilevel"/>
    <w:tmpl w:val="FE48D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4652709A"/>
    <w:multiLevelType w:val="multilevel"/>
    <w:tmpl w:val="20467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48134841"/>
    <w:multiLevelType w:val="multilevel"/>
    <w:tmpl w:val="49246B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48F6518E"/>
    <w:multiLevelType w:val="multilevel"/>
    <w:tmpl w:val="1CC290F4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4A0F6659"/>
    <w:multiLevelType w:val="multilevel"/>
    <w:tmpl w:val="8780CB96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4C337E64"/>
    <w:multiLevelType w:val="multilevel"/>
    <w:tmpl w:val="250CC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7" w15:restartNumberingAfterBreak="0">
    <w:nsid w:val="4CA0506F"/>
    <w:multiLevelType w:val="multilevel"/>
    <w:tmpl w:val="F57058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 w15:restartNumberingAfterBreak="0">
    <w:nsid w:val="4D4A5536"/>
    <w:multiLevelType w:val="multilevel"/>
    <w:tmpl w:val="9F18DFC8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4EF8344B"/>
    <w:multiLevelType w:val="multilevel"/>
    <w:tmpl w:val="9A66B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0" w15:restartNumberingAfterBreak="0">
    <w:nsid w:val="505B7DAF"/>
    <w:multiLevelType w:val="multilevel"/>
    <w:tmpl w:val="E7A416B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 w15:restartNumberingAfterBreak="0">
    <w:nsid w:val="50E34BDE"/>
    <w:multiLevelType w:val="multilevel"/>
    <w:tmpl w:val="87A424C0"/>
    <w:lvl w:ilvl="0">
      <w:start w:val="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524203AA"/>
    <w:multiLevelType w:val="multilevel"/>
    <w:tmpl w:val="834EE42E"/>
    <w:lvl w:ilvl="0">
      <w:start w:val="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53703037"/>
    <w:multiLevelType w:val="multilevel"/>
    <w:tmpl w:val="F594D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4" w15:restartNumberingAfterBreak="0">
    <w:nsid w:val="541D3563"/>
    <w:multiLevelType w:val="multilevel"/>
    <w:tmpl w:val="C5BEB866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5" w15:restartNumberingAfterBreak="0">
    <w:nsid w:val="55333F78"/>
    <w:multiLevelType w:val="multilevel"/>
    <w:tmpl w:val="2DA6C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6" w15:restartNumberingAfterBreak="0">
    <w:nsid w:val="55FC7207"/>
    <w:multiLevelType w:val="multilevel"/>
    <w:tmpl w:val="7B8E5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7" w15:restartNumberingAfterBreak="0">
    <w:nsid w:val="57EF23F2"/>
    <w:multiLevelType w:val="multilevel"/>
    <w:tmpl w:val="43EE5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8" w15:restartNumberingAfterBreak="0">
    <w:nsid w:val="59876373"/>
    <w:multiLevelType w:val="multilevel"/>
    <w:tmpl w:val="F95E39B6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9" w15:restartNumberingAfterBreak="0">
    <w:nsid w:val="5AA4058B"/>
    <w:multiLevelType w:val="multilevel"/>
    <w:tmpl w:val="948436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0" w15:restartNumberingAfterBreak="0">
    <w:nsid w:val="5B4C3C9E"/>
    <w:multiLevelType w:val="multilevel"/>
    <w:tmpl w:val="8CCC0802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1" w15:restartNumberingAfterBreak="0">
    <w:nsid w:val="5B773879"/>
    <w:multiLevelType w:val="multilevel"/>
    <w:tmpl w:val="93F6B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2" w15:restartNumberingAfterBreak="0">
    <w:nsid w:val="5C23784F"/>
    <w:multiLevelType w:val="multilevel"/>
    <w:tmpl w:val="6284CC5E"/>
    <w:lvl w:ilvl="0">
      <w:start w:val="4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3" w15:restartNumberingAfterBreak="0">
    <w:nsid w:val="5D3A5479"/>
    <w:multiLevelType w:val="multilevel"/>
    <w:tmpl w:val="F0C44624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4" w15:restartNumberingAfterBreak="0">
    <w:nsid w:val="5DB700C2"/>
    <w:multiLevelType w:val="multilevel"/>
    <w:tmpl w:val="8F30A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5" w15:restartNumberingAfterBreak="0">
    <w:nsid w:val="5F1A2DD3"/>
    <w:multiLevelType w:val="multilevel"/>
    <w:tmpl w:val="713222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6" w15:restartNumberingAfterBreak="0">
    <w:nsid w:val="5FCF5CCE"/>
    <w:multiLevelType w:val="multilevel"/>
    <w:tmpl w:val="1CCC224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7" w15:restartNumberingAfterBreak="0">
    <w:nsid w:val="61513356"/>
    <w:multiLevelType w:val="multilevel"/>
    <w:tmpl w:val="5A7480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8" w15:restartNumberingAfterBreak="0">
    <w:nsid w:val="61844D11"/>
    <w:multiLevelType w:val="multilevel"/>
    <w:tmpl w:val="B6464E9C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9" w15:restartNumberingAfterBreak="0">
    <w:nsid w:val="61EC5EF5"/>
    <w:multiLevelType w:val="multilevel"/>
    <w:tmpl w:val="6BF4E5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0" w15:restartNumberingAfterBreak="0">
    <w:nsid w:val="62B61C02"/>
    <w:multiLevelType w:val="multilevel"/>
    <w:tmpl w:val="524C9A12"/>
    <w:lvl w:ilvl="0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1" w15:restartNumberingAfterBreak="0">
    <w:nsid w:val="637125F0"/>
    <w:multiLevelType w:val="multilevel"/>
    <w:tmpl w:val="4A52A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2" w15:restartNumberingAfterBreak="0">
    <w:nsid w:val="64060FC9"/>
    <w:multiLevelType w:val="multilevel"/>
    <w:tmpl w:val="7A488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3" w15:restartNumberingAfterBreak="0">
    <w:nsid w:val="66A4649E"/>
    <w:multiLevelType w:val="multilevel"/>
    <w:tmpl w:val="7B3404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4" w15:restartNumberingAfterBreak="0">
    <w:nsid w:val="67335BFE"/>
    <w:multiLevelType w:val="multilevel"/>
    <w:tmpl w:val="D3F4C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5" w15:restartNumberingAfterBreak="0">
    <w:nsid w:val="67353490"/>
    <w:multiLevelType w:val="multilevel"/>
    <w:tmpl w:val="87D22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6" w15:restartNumberingAfterBreak="0">
    <w:nsid w:val="69F52842"/>
    <w:multiLevelType w:val="multilevel"/>
    <w:tmpl w:val="2D5817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7" w15:restartNumberingAfterBreak="0">
    <w:nsid w:val="6B2E1761"/>
    <w:multiLevelType w:val="multilevel"/>
    <w:tmpl w:val="4836C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8" w15:restartNumberingAfterBreak="0">
    <w:nsid w:val="6C1E00DF"/>
    <w:multiLevelType w:val="multilevel"/>
    <w:tmpl w:val="0F847E7A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9" w15:restartNumberingAfterBreak="0">
    <w:nsid w:val="6C5F57B1"/>
    <w:multiLevelType w:val="multilevel"/>
    <w:tmpl w:val="B5946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0" w15:restartNumberingAfterBreak="0">
    <w:nsid w:val="6D5805C1"/>
    <w:multiLevelType w:val="multilevel"/>
    <w:tmpl w:val="DD8CE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1" w15:restartNumberingAfterBreak="0">
    <w:nsid w:val="6DA05B2F"/>
    <w:multiLevelType w:val="multilevel"/>
    <w:tmpl w:val="B0AE71C6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2" w15:restartNumberingAfterBreak="0">
    <w:nsid w:val="6DAB0FAE"/>
    <w:multiLevelType w:val="multilevel"/>
    <w:tmpl w:val="7846B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3" w15:restartNumberingAfterBreak="0">
    <w:nsid w:val="6EDD581B"/>
    <w:multiLevelType w:val="multilevel"/>
    <w:tmpl w:val="B07C0D1A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4" w15:restartNumberingAfterBreak="0">
    <w:nsid w:val="71D30118"/>
    <w:multiLevelType w:val="multilevel"/>
    <w:tmpl w:val="59F0B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5" w15:restartNumberingAfterBreak="0">
    <w:nsid w:val="730C6FAA"/>
    <w:multiLevelType w:val="multilevel"/>
    <w:tmpl w:val="235A9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6" w15:restartNumberingAfterBreak="0">
    <w:nsid w:val="73A022A7"/>
    <w:multiLevelType w:val="multilevel"/>
    <w:tmpl w:val="57C6D64E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7" w15:restartNumberingAfterBreak="0">
    <w:nsid w:val="73DF761A"/>
    <w:multiLevelType w:val="multilevel"/>
    <w:tmpl w:val="36C21BB2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8" w15:restartNumberingAfterBreak="0">
    <w:nsid w:val="75591CA6"/>
    <w:multiLevelType w:val="multilevel"/>
    <w:tmpl w:val="9976BFF2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9" w15:restartNumberingAfterBreak="0">
    <w:nsid w:val="7559312E"/>
    <w:multiLevelType w:val="multilevel"/>
    <w:tmpl w:val="CD944D62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0" w15:restartNumberingAfterBreak="0">
    <w:nsid w:val="766E31A5"/>
    <w:multiLevelType w:val="multilevel"/>
    <w:tmpl w:val="A036A8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1" w15:restartNumberingAfterBreak="0">
    <w:nsid w:val="7711198A"/>
    <w:multiLevelType w:val="multilevel"/>
    <w:tmpl w:val="F75E75E2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2" w15:restartNumberingAfterBreak="0">
    <w:nsid w:val="7A98758D"/>
    <w:multiLevelType w:val="multilevel"/>
    <w:tmpl w:val="052A68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3" w15:restartNumberingAfterBreak="0">
    <w:nsid w:val="7BDF63E6"/>
    <w:multiLevelType w:val="multilevel"/>
    <w:tmpl w:val="880E24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4" w15:restartNumberingAfterBreak="0">
    <w:nsid w:val="7D0C0A6E"/>
    <w:multiLevelType w:val="multilevel"/>
    <w:tmpl w:val="911C7B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5" w15:restartNumberingAfterBreak="0">
    <w:nsid w:val="7F232FBF"/>
    <w:multiLevelType w:val="multilevel"/>
    <w:tmpl w:val="FD08E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71616739">
    <w:abstractNumId w:val="79"/>
  </w:num>
  <w:num w:numId="2" w16cid:durableId="2138796949">
    <w:abstractNumId w:val="34"/>
  </w:num>
  <w:num w:numId="3" w16cid:durableId="921139025">
    <w:abstractNumId w:val="90"/>
  </w:num>
  <w:num w:numId="4" w16cid:durableId="1306936268">
    <w:abstractNumId w:val="38"/>
  </w:num>
  <w:num w:numId="5" w16cid:durableId="1710492826">
    <w:abstractNumId w:val="18"/>
  </w:num>
  <w:num w:numId="6" w16cid:durableId="984237388">
    <w:abstractNumId w:val="33"/>
  </w:num>
  <w:num w:numId="7" w16cid:durableId="509567951">
    <w:abstractNumId w:val="51"/>
  </w:num>
  <w:num w:numId="8" w16cid:durableId="858618019">
    <w:abstractNumId w:val="54"/>
  </w:num>
  <w:num w:numId="9" w16cid:durableId="153448006">
    <w:abstractNumId w:val="65"/>
  </w:num>
  <w:num w:numId="10" w16cid:durableId="1611625582">
    <w:abstractNumId w:val="60"/>
  </w:num>
  <w:num w:numId="11" w16cid:durableId="328683172">
    <w:abstractNumId w:val="75"/>
  </w:num>
  <w:num w:numId="12" w16cid:durableId="506943440">
    <w:abstractNumId w:val="31"/>
  </w:num>
  <w:num w:numId="13" w16cid:durableId="1662539870">
    <w:abstractNumId w:val="3"/>
  </w:num>
  <w:num w:numId="14" w16cid:durableId="1610889305">
    <w:abstractNumId w:val="55"/>
  </w:num>
  <w:num w:numId="15" w16cid:durableId="1322729920">
    <w:abstractNumId w:val="84"/>
  </w:num>
  <w:num w:numId="16" w16cid:durableId="1049109665">
    <w:abstractNumId w:val="21"/>
  </w:num>
  <w:num w:numId="17" w16cid:durableId="117070050">
    <w:abstractNumId w:val="81"/>
  </w:num>
  <w:num w:numId="18" w16cid:durableId="2073773365">
    <w:abstractNumId w:val="14"/>
  </w:num>
  <w:num w:numId="19" w16cid:durableId="2126801078">
    <w:abstractNumId w:val="66"/>
  </w:num>
  <w:num w:numId="20" w16cid:durableId="1099331100">
    <w:abstractNumId w:val="70"/>
  </w:num>
  <w:num w:numId="21" w16cid:durableId="1689598939">
    <w:abstractNumId w:val="67"/>
  </w:num>
  <w:num w:numId="22" w16cid:durableId="1993100745">
    <w:abstractNumId w:val="5"/>
  </w:num>
  <w:num w:numId="23" w16cid:durableId="1454860448">
    <w:abstractNumId w:val="77"/>
  </w:num>
  <w:num w:numId="24" w16cid:durableId="98987140">
    <w:abstractNumId w:val="7"/>
  </w:num>
  <w:num w:numId="25" w16cid:durableId="47069017">
    <w:abstractNumId w:val="57"/>
  </w:num>
  <w:num w:numId="26" w16cid:durableId="679357548">
    <w:abstractNumId w:val="16"/>
  </w:num>
  <w:num w:numId="27" w16cid:durableId="1242568885">
    <w:abstractNumId w:val="92"/>
  </w:num>
  <w:num w:numId="28" w16cid:durableId="121922521">
    <w:abstractNumId w:val="20"/>
  </w:num>
  <w:num w:numId="29" w16cid:durableId="2048330525">
    <w:abstractNumId w:val="63"/>
  </w:num>
  <w:num w:numId="30" w16cid:durableId="667178342">
    <w:abstractNumId w:val="0"/>
  </w:num>
  <w:num w:numId="31" w16cid:durableId="1430194383">
    <w:abstractNumId w:val="2"/>
  </w:num>
  <w:num w:numId="32" w16cid:durableId="1790395994">
    <w:abstractNumId w:val="13"/>
  </w:num>
  <w:num w:numId="33" w16cid:durableId="1773745071">
    <w:abstractNumId w:val="27"/>
  </w:num>
  <w:num w:numId="34" w16cid:durableId="1418286728">
    <w:abstractNumId w:val="48"/>
  </w:num>
  <w:num w:numId="35" w16cid:durableId="992757079">
    <w:abstractNumId w:val="76"/>
  </w:num>
  <w:num w:numId="36" w16cid:durableId="85814035">
    <w:abstractNumId w:val="71"/>
  </w:num>
  <w:num w:numId="37" w16cid:durableId="2011790726">
    <w:abstractNumId w:val="6"/>
  </w:num>
  <w:num w:numId="38" w16cid:durableId="188377360">
    <w:abstractNumId w:val="82"/>
  </w:num>
  <w:num w:numId="39" w16cid:durableId="121114863">
    <w:abstractNumId w:val="78"/>
  </w:num>
  <w:num w:numId="40" w16cid:durableId="1729841733">
    <w:abstractNumId w:val="85"/>
  </w:num>
  <w:num w:numId="41" w16cid:durableId="1996446872">
    <w:abstractNumId w:val="101"/>
  </w:num>
  <w:num w:numId="42" w16cid:durableId="2072926835">
    <w:abstractNumId w:val="102"/>
  </w:num>
  <w:num w:numId="43" w16cid:durableId="40254239">
    <w:abstractNumId w:val="46"/>
  </w:num>
  <w:num w:numId="44" w16cid:durableId="871962951">
    <w:abstractNumId w:val="47"/>
  </w:num>
  <w:num w:numId="45" w16cid:durableId="649598839">
    <w:abstractNumId w:val="98"/>
  </w:num>
  <w:num w:numId="46" w16cid:durableId="2085489102">
    <w:abstractNumId w:val="86"/>
  </w:num>
  <w:num w:numId="47" w16cid:durableId="1460757040">
    <w:abstractNumId w:val="64"/>
  </w:num>
  <w:num w:numId="48" w16cid:durableId="1321351960">
    <w:abstractNumId w:val="32"/>
  </w:num>
  <w:num w:numId="49" w16cid:durableId="990015369">
    <w:abstractNumId w:val="44"/>
  </w:num>
  <w:num w:numId="50" w16cid:durableId="514810946">
    <w:abstractNumId w:val="22"/>
  </w:num>
  <w:num w:numId="51" w16cid:durableId="335807771">
    <w:abstractNumId w:val="12"/>
  </w:num>
  <w:num w:numId="52" w16cid:durableId="1868247876">
    <w:abstractNumId w:val="9"/>
  </w:num>
  <w:num w:numId="53" w16cid:durableId="1364787452">
    <w:abstractNumId w:val="88"/>
  </w:num>
  <w:num w:numId="54" w16cid:durableId="1580138887">
    <w:abstractNumId w:val="95"/>
  </w:num>
  <w:num w:numId="55" w16cid:durableId="1110391273">
    <w:abstractNumId w:val="58"/>
  </w:num>
  <w:num w:numId="56" w16cid:durableId="64766999">
    <w:abstractNumId w:val="59"/>
  </w:num>
  <w:num w:numId="57" w16cid:durableId="52580671">
    <w:abstractNumId w:val="93"/>
  </w:num>
  <w:num w:numId="58" w16cid:durableId="213586872">
    <w:abstractNumId w:val="39"/>
  </w:num>
  <w:num w:numId="59" w16cid:durableId="1041780453">
    <w:abstractNumId w:val="36"/>
  </w:num>
  <w:num w:numId="60" w16cid:durableId="1227300036">
    <w:abstractNumId w:val="83"/>
  </w:num>
  <w:num w:numId="61" w16cid:durableId="1184831318">
    <w:abstractNumId w:val="49"/>
  </w:num>
  <w:num w:numId="62" w16cid:durableId="1573738374">
    <w:abstractNumId w:val="94"/>
  </w:num>
  <w:num w:numId="63" w16cid:durableId="219436994">
    <w:abstractNumId w:val="99"/>
  </w:num>
  <w:num w:numId="64" w16cid:durableId="251941430">
    <w:abstractNumId w:val="103"/>
  </w:num>
  <w:num w:numId="65" w16cid:durableId="1849364103">
    <w:abstractNumId w:val="35"/>
  </w:num>
  <w:num w:numId="66" w16cid:durableId="1387097857">
    <w:abstractNumId w:val="8"/>
  </w:num>
  <w:num w:numId="67" w16cid:durableId="652028283">
    <w:abstractNumId w:val="40"/>
  </w:num>
  <w:num w:numId="68" w16cid:durableId="1171486076">
    <w:abstractNumId w:val="19"/>
  </w:num>
  <w:num w:numId="69" w16cid:durableId="321549900">
    <w:abstractNumId w:val="73"/>
  </w:num>
  <w:num w:numId="70" w16cid:durableId="169804977">
    <w:abstractNumId w:val="4"/>
  </w:num>
  <w:num w:numId="71" w16cid:durableId="1107042504">
    <w:abstractNumId w:val="41"/>
  </w:num>
  <w:num w:numId="72" w16cid:durableId="1817599235">
    <w:abstractNumId w:val="52"/>
  </w:num>
  <w:num w:numId="73" w16cid:durableId="1817645276">
    <w:abstractNumId w:val="1"/>
  </w:num>
  <w:num w:numId="74" w16cid:durableId="654525910">
    <w:abstractNumId w:val="100"/>
  </w:num>
  <w:num w:numId="75" w16cid:durableId="22825739">
    <w:abstractNumId w:val="97"/>
  </w:num>
  <w:num w:numId="76" w16cid:durableId="116872460">
    <w:abstractNumId w:val="43"/>
  </w:num>
  <w:num w:numId="77" w16cid:durableId="104740855">
    <w:abstractNumId w:val="96"/>
  </w:num>
  <w:num w:numId="78" w16cid:durableId="737941912">
    <w:abstractNumId w:val="45"/>
  </w:num>
  <w:num w:numId="79" w16cid:durableId="759326617">
    <w:abstractNumId w:val="11"/>
  </w:num>
  <w:num w:numId="80" w16cid:durableId="1268612480">
    <w:abstractNumId w:val="42"/>
  </w:num>
  <w:num w:numId="81" w16cid:durableId="1194227384">
    <w:abstractNumId w:val="68"/>
  </w:num>
  <w:num w:numId="82" w16cid:durableId="565604455">
    <w:abstractNumId w:val="53"/>
  </w:num>
  <w:num w:numId="83" w16cid:durableId="712772218">
    <w:abstractNumId w:val="80"/>
  </w:num>
  <w:num w:numId="84" w16cid:durableId="1306929219">
    <w:abstractNumId w:val="26"/>
  </w:num>
  <w:num w:numId="85" w16cid:durableId="247619212">
    <w:abstractNumId w:val="61"/>
  </w:num>
  <w:num w:numId="86" w16cid:durableId="1362970228">
    <w:abstractNumId w:val="74"/>
  </w:num>
  <w:num w:numId="87" w16cid:durableId="2117022975">
    <w:abstractNumId w:val="23"/>
  </w:num>
  <w:num w:numId="88" w16cid:durableId="2109890553">
    <w:abstractNumId w:val="56"/>
  </w:num>
  <w:num w:numId="89" w16cid:durableId="1513107435">
    <w:abstractNumId w:val="15"/>
  </w:num>
  <w:num w:numId="90" w16cid:durableId="1489975870">
    <w:abstractNumId w:val="10"/>
  </w:num>
  <w:num w:numId="91" w16cid:durableId="536549689">
    <w:abstractNumId w:val="25"/>
  </w:num>
  <w:num w:numId="92" w16cid:durableId="1805193362">
    <w:abstractNumId w:val="69"/>
  </w:num>
  <w:num w:numId="93" w16cid:durableId="497959155">
    <w:abstractNumId w:val="91"/>
  </w:num>
  <w:num w:numId="94" w16cid:durableId="1516112440">
    <w:abstractNumId w:val="104"/>
  </w:num>
  <w:num w:numId="95" w16cid:durableId="1056273221">
    <w:abstractNumId w:val="50"/>
  </w:num>
  <w:num w:numId="96" w16cid:durableId="1773092401">
    <w:abstractNumId w:val="87"/>
  </w:num>
  <w:num w:numId="97" w16cid:durableId="300157401">
    <w:abstractNumId w:val="29"/>
  </w:num>
  <w:num w:numId="98" w16cid:durableId="843129358">
    <w:abstractNumId w:val="105"/>
  </w:num>
  <w:num w:numId="99" w16cid:durableId="2005280269">
    <w:abstractNumId w:val="17"/>
  </w:num>
  <w:num w:numId="100" w16cid:durableId="189030438">
    <w:abstractNumId w:val="89"/>
  </w:num>
  <w:num w:numId="101" w16cid:durableId="683215479">
    <w:abstractNumId w:val="62"/>
  </w:num>
  <w:num w:numId="102" w16cid:durableId="191766010">
    <w:abstractNumId w:val="24"/>
  </w:num>
  <w:num w:numId="103" w16cid:durableId="1693264172">
    <w:abstractNumId w:val="30"/>
  </w:num>
  <w:num w:numId="104" w16cid:durableId="868832020">
    <w:abstractNumId w:val="37"/>
  </w:num>
  <w:num w:numId="105" w16cid:durableId="1418283253">
    <w:abstractNumId w:val="72"/>
  </w:num>
  <w:num w:numId="106" w16cid:durableId="1419986989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A55"/>
    <w:rsid w:val="000C5837"/>
    <w:rsid w:val="000E118A"/>
    <w:rsid w:val="000E6183"/>
    <w:rsid w:val="000F3AA5"/>
    <w:rsid w:val="001022C4"/>
    <w:rsid w:val="00123A80"/>
    <w:rsid w:val="00192C89"/>
    <w:rsid w:val="001F4C16"/>
    <w:rsid w:val="002866A9"/>
    <w:rsid w:val="002910FD"/>
    <w:rsid w:val="002D4A55"/>
    <w:rsid w:val="002D5E71"/>
    <w:rsid w:val="00330CE2"/>
    <w:rsid w:val="0033202D"/>
    <w:rsid w:val="00334947"/>
    <w:rsid w:val="0035041E"/>
    <w:rsid w:val="0037094C"/>
    <w:rsid w:val="00385694"/>
    <w:rsid w:val="00403E1B"/>
    <w:rsid w:val="00414E13"/>
    <w:rsid w:val="00427043"/>
    <w:rsid w:val="00434CD3"/>
    <w:rsid w:val="004A2DCA"/>
    <w:rsid w:val="004A6974"/>
    <w:rsid w:val="004B52D1"/>
    <w:rsid w:val="004C6B89"/>
    <w:rsid w:val="00505E45"/>
    <w:rsid w:val="00512D54"/>
    <w:rsid w:val="0054118B"/>
    <w:rsid w:val="00547710"/>
    <w:rsid w:val="005A24B2"/>
    <w:rsid w:val="005E73DF"/>
    <w:rsid w:val="005F7939"/>
    <w:rsid w:val="00612B0B"/>
    <w:rsid w:val="00641CCA"/>
    <w:rsid w:val="00660D66"/>
    <w:rsid w:val="006B0FEB"/>
    <w:rsid w:val="006C5362"/>
    <w:rsid w:val="006D72B3"/>
    <w:rsid w:val="007057E1"/>
    <w:rsid w:val="00722C32"/>
    <w:rsid w:val="00733581"/>
    <w:rsid w:val="00737D6A"/>
    <w:rsid w:val="00767406"/>
    <w:rsid w:val="00785995"/>
    <w:rsid w:val="00790F76"/>
    <w:rsid w:val="00804076"/>
    <w:rsid w:val="008137E2"/>
    <w:rsid w:val="00815EDF"/>
    <w:rsid w:val="0081727A"/>
    <w:rsid w:val="00855B57"/>
    <w:rsid w:val="008725B9"/>
    <w:rsid w:val="008C1E9F"/>
    <w:rsid w:val="008D2F64"/>
    <w:rsid w:val="008D7E9F"/>
    <w:rsid w:val="009211EE"/>
    <w:rsid w:val="009551D5"/>
    <w:rsid w:val="00995C75"/>
    <w:rsid w:val="009A3F27"/>
    <w:rsid w:val="009B653F"/>
    <w:rsid w:val="009C5F0B"/>
    <w:rsid w:val="009D7648"/>
    <w:rsid w:val="009F4DAC"/>
    <w:rsid w:val="00A1485D"/>
    <w:rsid w:val="00A71DBD"/>
    <w:rsid w:val="00AF0329"/>
    <w:rsid w:val="00B16774"/>
    <w:rsid w:val="00B20A09"/>
    <w:rsid w:val="00B3392A"/>
    <w:rsid w:val="00B86389"/>
    <w:rsid w:val="00B876B7"/>
    <w:rsid w:val="00BD7F10"/>
    <w:rsid w:val="00BF0748"/>
    <w:rsid w:val="00C10E75"/>
    <w:rsid w:val="00C43257"/>
    <w:rsid w:val="00C527BC"/>
    <w:rsid w:val="00C601C6"/>
    <w:rsid w:val="00C819EF"/>
    <w:rsid w:val="00CA54F7"/>
    <w:rsid w:val="00CB3AE5"/>
    <w:rsid w:val="00D178F9"/>
    <w:rsid w:val="00D361BB"/>
    <w:rsid w:val="00D5208E"/>
    <w:rsid w:val="00DB663E"/>
    <w:rsid w:val="00DF5F6D"/>
    <w:rsid w:val="00E04ACE"/>
    <w:rsid w:val="00E53DE1"/>
    <w:rsid w:val="00E67B9A"/>
    <w:rsid w:val="00EA7666"/>
    <w:rsid w:val="00EC1A4E"/>
    <w:rsid w:val="00ED1A94"/>
    <w:rsid w:val="00F07331"/>
    <w:rsid w:val="00F21A30"/>
    <w:rsid w:val="00F64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609E72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A55"/>
  </w:style>
  <w:style w:type="paragraph" w:styleId="Ttulo1">
    <w:name w:val="heading 1"/>
    <w:basedOn w:val="Normal"/>
    <w:next w:val="Normal"/>
    <w:link w:val="Ttulo1Car"/>
    <w:uiPriority w:val="9"/>
    <w:qFormat/>
    <w:rsid w:val="002D4A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D4A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D4A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D4A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D4A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D4A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D4A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D4A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D4A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D4A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D4A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D4A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D4A5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D4A5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D4A5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D4A5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D4A5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D4A5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D4A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D4A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D4A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D4A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D4A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D4A5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D4A5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D4A5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D4A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D4A5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D4A55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2D4A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54771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4771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4771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4771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47710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9C5F0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C5F0B"/>
  </w:style>
  <w:style w:type="paragraph" w:styleId="Piedepgina">
    <w:name w:val="footer"/>
    <w:basedOn w:val="Normal"/>
    <w:link w:val="PiedepginaCar"/>
    <w:uiPriority w:val="99"/>
    <w:unhideWhenUsed/>
    <w:rsid w:val="009C5F0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C5F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05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65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30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12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911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1759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4934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1274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1202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18107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034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7498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75131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3117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88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658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812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1538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2461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5930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1840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28060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3041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03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646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847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010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7464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5733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3342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561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460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5230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7210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2393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722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64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20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751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925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2198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766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7599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0930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69317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5501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721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01286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2034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740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228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957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4872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8877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0139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2459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5571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2932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86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420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177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0929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1350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4361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16663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89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5744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1729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466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8903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22T06:25:00Z</dcterms:created>
  <dcterms:modified xsi:type="dcterms:W3CDTF">2025-08-05T11:31:00Z</dcterms:modified>
</cp:coreProperties>
</file>